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0573E" w14:textId="7F841F4A" w:rsidR="00B92C71" w:rsidRPr="00DE7011" w:rsidRDefault="00B92C71" w:rsidP="00B92C71">
      <w:pPr>
        <w:pStyle w:val="Heading2"/>
        <w:spacing w:line="360" w:lineRule="auto"/>
        <w:rPr>
          <w:b w:val="0"/>
          <w:bCs/>
          <w:sz w:val="24"/>
          <w:szCs w:val="24"/>
        </w:rPr>
      </w:pPr>
      <w:r w:rsidRPr="00052371">
        <w:rPr>
          <w:sz w:val="24"/>
          <w:szCs w:val="24"/>
        </w:rPr>
        <w:t>S1</w:t>
      </w:r>
      <w:r>
        <w:rPr>
          <w:sz w:val="24"/>
          <w:szCs w:val="24"/>
        </w:rPr>
        <w:t>2</w:t>
      </w:r>
      <w:r w:rsidR="00CF4DFA">
        <w:rPr>
          <w:sz w:val="24"/>
          <w:szCs w:val="24"/>
        </w:rPr>
        <w:t xml:space="preserve"> </w:t>
      </w:r>
      <w:r w:rsidR="00CF4DFA" w:rsidRPr="00052371">
        <w:rPr>
          <w:sz w:val="24"/>
          <w:szCs w:val="24"/>
        </w:rPr>
        <w:t>Table</w:t>
      </w:r>
      <w:r w:rsidR="00D428FE">
        <w:rPr>
          <w:sz w:val="24"/>
          <w:szCs w:val="24"/>
        </w:rPr>
        <w:t>.</w:t>
      </w:r>
      <w:r w:rsidRPr="00052371">
        <w:rPr>
          <w:sz w:val="24"/>
          <w:szCs w:val="24"/>
        </w:rPr>
        <w:t xml:space="preserve"> </w:t>
      </w:r>
      <w:r w:rsidRPr="004672AA">
        <w:rPr>
          <w:b w:val="0"/>
          <w:bCs/>
          <w:sz w:val="24"/>
          <w:szCs w:val="24"/>
        </w:rPr>
        <w:t>The identifiers of the Decoy molecules generated for IMATINIB, IBRUTINIB, and IRINOTECAN HYDROCLORIDE.</w:t>
      </w:r>
      <w:r w:rsidRPr="00052371">
        <w:rPr>
          <w:b w:val="0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3"/>
        <w:gridCol w:w="7067"/>
      </w:tblGrid>
      <w:tr w:rsidR="00B92C71" w:rsidRPr="0021063D" w14:paraId="02BBC75D" w14:textId="77777777" w:rsidTr="00906499">
        <w:tc>
          <w:tcPr>
            <w:tcW w:w="2283" w:type="dxa"/>
            <w:vAlign w:val="center"/>
          </w:tcPr>
          <w:p w14:paraId="2DAFBB9E" w14:textId="77777777" w:rsidR="00B92C71" w:rsidRPr="0021063D" w:rsidRDefault="00B92C71" w:rsidP="00906499">
            <w:pPr>
              <w:spacing w:after="24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1063D">
              <w:rPr>
                <w:rFonts w:ascii="Times New Roman" w:hAnsi="Times New Roman" w:cs="Times New Roman"/>
                <w:b/>
                <w:szCs w:val="24"/>
              </w:rPr>
              <w:t>Target Receptors</w:t>
            </w:r>
          </w:p>
        </w:tc>
        <w:tc>
          <w:tcPr>
            <w:tcW w:w="7067" w:type="dxa"/>
          </w:tcPr>
          <w:p w14:paraId="49BD6AEC" w14:textId="77777777" w:rsidR="00B92C71" w:rsidRPr="0021063D" w:rsidRDefault="00B92C71" w:rsidP="00906499">
            <w:pPr>
              <w:spacing w:after="24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1063D">
              <w:rPr>
                <w:rFonts w:ascii="Times New Roman" w:hAnsi="Times New Roman" w:cs="Times New Roman"/>
                <w:b/>
                <w:szCs w:val="24"/>
              </w:rPr>
              <w:t>Generated Decoys</w:t>
            </w:r>
          </w:p>
        </w:tc>
      </w:tr>
      <w:tr w:rsidR="00B92C71" w:rsidRPr="0021063D" w14:paraId="43D56FC9" w14:textId="77777777" w:rsidTr="00906499">
        <w:trPr>
          <w:trHeight w:val="2321"/>
        </w:trPr>
        <w:tc>
          <w:tcPr>
            <w:tcW w:w="2283" w:type="dxa"/>
            <w:vAlign w:val="center"/>
          </w:tcPr>
          <w:p w14:paraId="78DBF646" w14:textId="77777777" w:rsidR="00B92C71" w:rsidRPr="0021063D" w:rsidRDefault="00B92C71" w:rsidP="00906499">
            <w:pPr>
              <w:spacing w:after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21063D">
              <w:rPr>
                <w:rFonts w:ascii="Times New Roman" w:hAnsi="Times New Roman" w:cs="Times New Roman"/>
                <w:szCs w:val="24"/>
              </w:rPr>
              <w:t>IMATINIB</w:t>
            </w:r>
          </w:p>
        </w:tc>
        <w:tc>
          <w:tcPr>
            <w:tcW w:w="7067" w:type="dxa"/>
            <w:vAlign w:val="center"/>
          </w:tcPr>
          <w:p w14:paraId="2983E42E" w14:textId="77777777" w:rsidR="00B92C71" w:rsidRPr="0021063D" w:rsidRDefault="00B92C71" w:rsidP="00906499">
            <w:pPr>
              <w:spacing w:after="240"/>
              <w:rPr>
                <w:rFonts w:ascii="Times New Roman" w:hAnsi="Times New Roman" w:cs="Times New Roman"/>
                <w:szCs w:val="24"/>
              </w:rPr>
            </w:pPr>
            <w:r w:rsidRPr="0021063D">
              <w:rPr>
                <w:rFonts w:ascii="Times New Roman" w:hAnsi="Times New Roman" w:cs="Times New Roman"/>
              </w:rPr>
              <w:t>C00867116, C01131634, C01259799, C03012211, C03630129, C06195338, C08812047, C09090169, C09193922, C09562338, C09694620, C11695908, C11841231, C11881999, C12771737, C12844353, C13131503, C13501330, C13501494, C13501496, C13506344, C13640561, C19851826, C21422517, C22796381, C25394021, C26681013, C27550417, C27550615, C27550674, C33790282, C36601958, C38547668, C38659142, C38935258, C48990333, C59489486, C63135270, C63187736, C63270971, C63383479, C63383509, C63789201, C64713315, C64794519, C65074714, C70972830, C71892198, C98262552, C98306154</w:t>
            </w:r>
          </w:p>
        </w:tc>
      </w:tr>
      <w:tr w:rsidR="00B92C71" w:rsidRPr="0021063D" w14:paraId="6FBCE258" w14:textId="77777777" w:rsidTr="00906499">
        <w:tc>
          <w:tcPr>
            <w:tcW w:w="2283" w:type="dxa"/>
            <w:vAlign w:val="center"/>
          </w:tcPr>
          <w:p w14:paraId="6E2E38E6" w14:textId="77777777" w:rsidR="00B92C71" w:rsidRPr="0021063D" w:rsidRDefault="00B92C71" w:rsidP="00906499">
            <w:pPr>
              <w:spacing w:after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21063D">
              <w:rPr>
                <w:rFonts w:ascii="Times New Roman" w:hAnsi="Times New Roman" w:cs="Times New Roman"/>
                <w:szCs w:val="24"/>
              </w:rPr>
              <w:t>IBRUTINIB</w:t>
            </w:r>
          </w:p>
        </w:tc>
        <w:tc>
          <w:tcPr>
            <w:tcW w:w="7067" w:type="dxa"/>
            <w:vAlign w:val="center"/>
          </w:tcPr>
          <w:p w14:paraId="7E49C94F" w14:textId="77777777" w:rsidR="00B92C71" w:rsidRPr="0021063D" w:rsidRDefault="00B92C71" w:rsidP="00906499">
            <w:pPr>
              <w:spacing w:after="240"/>
              <w:rPr>
                <w:rFonts w:ascii="Times New Roman" w:hAnsi="Times New Roman" w:cs="Times New Roman"/>
                <w:szCs w:val="24"/>
              </w:rPr>
            </w:pPr>
            <w:r w:rsidRPr="0021063D">
              <w:rPr>
                <w:rFonts w:ascii="Times New Roman" w:hAnsi="Times New Roman" w:cs="Times New Roman"/>
              </w:rPr>
              <w:t>C00703775, C03354294, C08602082, C08887432, C09057114, C09260569, C09298493, C09320637, C09432357, C09522041, C09660394, C09726942, C09783344, C09809526, C09882684, C11317196, C12007243, C12385025, C13005247, C13069880, C13496596, C16534130, C16554179, C16667100, C20555829, C24842049, C24842053, C30657066, C32071292, C32079425, C32668003, C32774462, C32985235, C33020349, C34984026, C35427741, C40823668, C48344727, C48368334, C48986703, C49410753, C58406496, C64891839, C65307884, C71802600, C77972066, C78777345, C96991439, C97549522, C98352117</w:t>
            </w:r>
          </w:p>
        </w:tc>
      </w:tr>
      <w:tr w:rsidR="00B92C71" w:rsidRPr="0021063D" w14:paraId="2DFB3A50" w14:textId="77777777" w:rsidTr="00906499">
        <w:tc>
          <w:tcPr>
            <w:tcW w:w="2283" w:type="dxa"/>
            <w:vAlign w:val="center"/>
          </w:tcPr>
          <w:p w14:paraId="3C44338B" w14:textId="77777777" w:rsidR="00B92C71" w:rsidRPr="0021063D" w:rsidRDefault="00B92C71" w:rsidP="00906499">
            <w:pPr>
              <w:spacing w:after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21063D">
              <w:rPr>
                <w:rFonts w:ascii="Times New Roman" w:hAnsi="Times New Roman" w:cs="Times New Roman"/>
                <w:szCs w:val="24"/>
              </w:rPr>
              <w:t>IRINOTECAN HYDROCHLORIDE</w:t>
            </w:r>
          </w:p>
        </w:tc>
        <w:tc>
          <w:tcPr>
            <w:tcW w:w="7067" w:type="dxa"/>
            <w:vAlign w:val="center"/>
          </w:tcPr>
          <w:p w14:paraId="1F7A32CA" w14:textId="77777777" w:rsidR="00B92C71" w:rsidRPr="0021063D" w:rsidRDefault="00B92C71" w:rsidP="00906499">
            <w:pPr>
              <w:spacing w:after="240"/>
              <w:rPr>
                <w:rFonts w:ascii="Times New Roman" w:hAnsi="Times New Roman" w:cs="Times New Roman"/>
                <w:szCs w:val="24"/>
              </w:rPr>
            </w:pPr>
            <w:r w:rsidRPr="0021063D">
              <w:rPr>
                <w:rFonts w:ascii="Times New Roman" w:hAnsi="Times New Roman" w:cs="Times New Roman"/>
              </w:rPr>
              <w:t>C00702977, C00905811, C01317230, C02668267, C03915436, C04790706, C05396040, C06077710, C06177994, C06195048, C08413305, C08413474, C08425664, C08453821, C10249069, C10249466, C16449575, C17434052, C20510182, C20571932, C33356553, C34676828, C34830454, C35926564, C35926622, C36074431, C36215083, C37089028, C38150058, C42919869, C59331784, C63136941, C63137672, C63138964, C63140215, C63362198, C63362542, C63375337, C70665426, C70670136, C70707973, C70708247, C70708590, C71389016, C77291189, C96019747, C98006372, C98012350, C98044502, C98232201</w:t>
            </w:r>
          </w:p>
        </w:tc>
      </w:tr>
    </w:tbl>
    <w:p w14:paraId="65671C35" w14:textId="77777777" w:rsidR="00457503" w:rsidRDefault="00D428FE"/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C71"/>
    <w:rsid w:val="00213B86"/>
    <w:rsid w:val="004672AA"/>
    <w:rsid w:val="005A20F2"/>
    <w:rsid w:val="00612E3A"/>
    <w:rsid w:val="00B92C71"/>
    <w:rsid w:val="00CF4DFA"/>
    <w:rsid w:val="00D4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894389"/>
  <w15:chartTrackingRefBased/>
  <w15:docId w15:val="{AD61A6FC-8A7E-4136-A710-F17A5A033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C71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B92C71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B92C71"/>
    <w:rPr>
      <w:rFonts w:ascii="Times New Roman" w:eastAsiaTheme="majorEastAsia" w:hAnsi="Times New Roman" w:cstheme="majorBidi"/>
      <w:b/>
      <w:sz w:val="26"/>
      <w:szCs w:val="26"/>
    </w:rPr>
  </w:style>
  <w:style w:type="table" w:styleId="TableGrid">
    <w:name w:val="Table Grid"/>
    <w:basedOn w:val="TableNormal"/>
    <w:uiPriority w:val="59"/>
    <w:rsid w:val="00B92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1672</Characters>
  <Application>Microsoft Office Word</Application>
  <DocSecurity>0</DocSecurity>
  <Lines>35</Lines>
  <Paragraphs>9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4</cp:revision>
  <dcterms:created xsi:type="dcterms:W3CDTF">2025-10-16T18:28:00Z</dcterms:created>
  <dcterms:modified xsi:type="dcterms:W3CDTF">2025-10-21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620aa5-7541-466e-ad99-a20c9a046107</vt:lpwstr>
  </property>
</Properties>
</file>